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0F5" w:rsidRPr="00390200" w:rsidRDefault="009146F0" w:rsidP="00D25B04">
      <w:pPr>
        <w:pStyle w:val="Style1"/>
      </w:pPr>
      <w:del w:id="0" w:author="User" w:date="2015-03-23T16:28:00Z">
        <w:r w:rsidRPr="00390200" w:rsidDel="00FF7BB7">
          <w:rPr>
            <w:b/>
          </w:rPr>
          <w:delText xml:space="preserve">Table </w:delText>
        </w:r>
      </w:del>
      <w:r w:rsidR="00390200" w:rsidRPr="00390200">
        <w:rPr>
          <w:b/>
        </w:rPr>
        <w:t>S</w:t>
      </w:r>
      <w:r w:rsidRPr="00390200">
        <w:rPr>
          <w:b/>
        </w:rPr>
        <w:t>1</w:t>
      </w:r>
      <w:ins w:id="1" w:author="User" w:date="2015-03-23T16:29:00Z">
        <w:r w:rsidR="00FF7BB7">
          <w:rPr>
            <w:b/>
          </w:rPr>
          <w:t xml:space="preserve"> Table</w:t>
        </w:r>
      </w:ins>
      <w:bookmarkStart w:id="2" w:name="_GoBack"/>
      <w:bookmarkEnd w:id="2"/>
      <w:r w:rsidR="00390200" w:rsidRPr="00390200">
        <w:t>.</w:t>
      </w:r>
      <w:r w:rsidRPr="00390200">
        <w:t xml:space="preserve"> Linear and angular data collected from the </w:t>
      </w:r>
      <w:proofErr w:type="spellStart"/>
      <w:r w:rsidRPr="00390200">
        <w:rPr>
          <w:i/>
        </w:rPr>
        <w:t>Wupus</w:t>
      </w:r>
      <w:proofErr w:type="spellEnd"/>
      <w:r w:rsidRPr="00390200">
        <w:rPr>
          <w:i/>
        </w:rPr>
        <w:t xml:space="preserve"> </w:t>
      </w:r>
      <w:proofErr w:type="spellStart"/>
      <w:r w:rsidRPr="00390200">
        <w:rPr>
          <w:i/>
        </w:rPr>
        <w:t>agilis</w:t>
      </w:r>
      <w:proofErr w:type="spellEnd"/>
      <w:r w:rsidRPr="00390200">
        <w:t xml:space="preserve"> tracks at the Lotus </w:t>
      </w:r>
      <w:proofErr w:type="spellStart"/>
      <w:r w:rsidRPr="00390200">
        <w:t>Tracksite</w:t>
      </w:r>
      <w:proofErr w:type="spellEnd"/>
      <w:r w:rsidRPr="00390200">
        <w:t xml:space="preserve">. Track # corresponds to individual tracks within the meter X meter grid system that was established on the track surface. C11 refers to grid square C11, and T refers to track. FL, footprint length; </w:t>
      </w:r>
      <w:proofErr w:type="spellStart"/>
      <w:r w:rsidRPr="00390200">
        <w:t>FLwPad</w:t>
      </w:r>
      <w:proofErr w:type="spellEnd"/>
      <w:r w:rsidRPr="00390200">
        <w:t xml:space="preserve">, footprint length including proximal morphological features of the “heel;” FW, footprint width; L/W, footprint </w:t>
      </w:r>
      <w:proofErr w:type="spellStart"/>
      <w:r w:rsidRPr="00390200">
        <w:t>length:footprint</w:t>
      </w:r>
      <w:proofErr w:type="spellEnd"/>
      <w:r w:rsidRPr="00390200">
        <w:t xml:space="preserve"> width ratio; L, left; III, digit III; R, right; TOT, total divarication. See Figure </w:t>
      </w:r>
      <w:r w:rsidR="00F86D95">
        <w:t>3</w:t>
      </w:r>
      <w:r w:rsidRPr="00390200">
        <w:t xml:space="preserve"> for schematic of footprint measurements. </w:t>
      </w:r>
    </w:p>
    <w:tbl>
      <w:tblPr>
        <w:tblStyle w:val="TableGrid"/>
        <w:tblpPr w:leftFromText="180" w:rightFromText="180" w:vertAnchor="text" w:horzAnchor="margin" w:tblpY="160"/>
        <w:tblW w:w="10740" w:type="dxa"/>
        <w:tblLayout w:type="fixed"/>
        <w:tblLook w:val="04A0" w:firstRow="1" w:lastRow="0" w:firstColumn="1" w:lastColumn="0" w:noHBand="0" w:noVBand="1"/>
      </w:tblPr>
      <w:tblGrid>
        <w:gridCol w:w="931"/>
        <w:gridCol w:w="595"/>
        <w:gridCol w:w="709"/>
        <w:gridCol w:w="708"/>
        <w:gridCol w:w="1134"/>
        <w:gridCol w:w="709"/>
        <w:gridCol w:w="709"/>
        <w:gridCol w:w="709"/>
        <w:gridCol w:w="708"/>
        <w:gridCol w:w="709"/>
        <w:gridCol w:w="709"/>
        <w:gridCol w:w="850"/>
        <w:gridCol w:w="709"/>
        <w:gridCol w:w="851"/>
      </w:tblGrid>
      <w:tr w:rsidR="000D43B9" w:rsidRPr="00390200" w:rsidTr="009B3963">
        <w:tc>
          <w:tcPr>
            <w:tcW w:w="931" w:type="dxa"/>
            <w:vAlign w:val="center"/>
          </w:tcPr>
          <w:p w:rsidR="000D43B9" w:rsidRPr="00390200" w:rsidRDefault="00361905" w:rsidP="009B3963">
            <w:pPr>
              <w:pStyle w:val="Style1"/>
              <w:rPr>
                <w:b/>
                <w:sz w:val="22"/>
              </w:rPr>
            </w:pPr>
            <w:r>
              <w:rPr>
                <w:b/>
                <w:sz w:val="22"/>
              </w:rPr>
              <w:t>T</w:t>
            </w:r>
            <w:r w:rsidR="000D43B9" w:rsidRPr="00390200">
              <w:rPr>
                <w:b/>
                <w:sz w:val="22"/>
              </w:rPr>
              <w:t>rack #</w:t>
            </w:r>
          </w:p>
        </w:tc>
        <w:tc>
          <w:tcPr>
            <w:tcW w:w="595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61905">
              <w:rPr>
                <w:b/>
                <w:sz w:val="22"/>
              </w:rPr>
              <w:t>FL</w:t>
            </w:r>
            <w:r w:rsidR="00361905">
              <w:rPr>
                <w:b/>
                <w:sz w:val="18"/>
              </w:rPr>
              <w:t xml:space="preserve"> </w:t>
            </w:r>
            <w:r w:rsidR="00361905" w:rsidRPr="00361905">
              <w:rPr>
                <w:b/>
                <w:sz w:val="16"/>
              </w:rPr>
              <w:t>(mm)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proofErr w:type="spellStart"/>
            <w:r w:rsidRPr="00361905">
              <w:rPr>
                <w:b/>
                <w:sz w:val="20"/>
              </w:rPr>
              <w:t>FLwPad</w:t>
            </w:r>
            <w:proofErr w:type="spellEnd"/>
            <w:r w:rsidR="00361905" w:rsidRPr="00361905">
              <w:rPr>
                <w:b/>
                <w:sz w:val="20"/>
              </w:rPr>
              <w:t xml:space="preserve"> (mm)</w:t>
            </w:r>
          </w:p>
        </w:tc>
        <w:tc>
          <w:tcPr>
            <w:tcW w:w="708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FW</w:t>
            </w:r>
            <w:r w:rsidR="00361905">
              <w:rPr>
                <w:b/>
                <w:sz w:val="22"/>
              </w:rPr>
              <w:t xml:space="preserve"> </w:t>
            </w:r>
            <w:r w:rsidR="00361905" w:rsidRPr="00361905">
              <w:rPr>
                <w:b/>
                <w:sz w:val="20"/>
              </w:rPr>
              <w:t>(mm)</w:t>
            </w:r>
          </w:p>
        </w:tc>
        <w:tc>
          <w:tcPr>
            <w:tcW w:w="1134" w:type="dxa"/>
            <w:vMerge w:val="restart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L/W</w:t>
            </w:r>
          </w:p>
        </w:tc>
        <w:tc>
          <w:tcPr>
            <w:tcW w:w="2127" w:type="dxa"/>
            <w:gridSpan w:val="3"/>
            <w:vAlign w:val="center"/>
          </w:tcPr>
          <w:p w:rsidR="000D43B9" w:rsidRPr="00390200" w:rsidRDefault="00361905" w:rsidP="00390200">
            <w:pPr>
              <w:pStyle w:val="Style1"/>
              <w:rPr>
                <w:b/>
                <w:sz w:val="22"/>
              </w:rPr>
            </w:pPr>
            <w:r>
              <w:rPr>
                <w:b/>
                <w:sz w:val="22"/>
              </w:rPr>
              <w:t>D</w:t>
            </w:r>
            <w:r w:rsidR="000D43B9" w:rsidRPr="00390200">
              <w:rPr>
                <w:b/>
                <w:sz w:val="22"/>
              </w:rPr>
              <w:t xml:space="preserve">igit </w:t>
            </w:r>
            <w:r w:rsidR="00390200">
              <w:rPr>
                <w:b/>
                <w:sz w:val="22"/>
              </w:rPr>
              <w:t>l</w:t>
            </w:r>
            <w:r w:rsidR="000D43B9" w:rsidRPr="00390200">
              <w:rPr>
                <w:b/>
                <w:sz w:val="22"/>
              </w:rPr>
              <w:t>engths</w:t>
            </w:r>
            <w:r>
              <w:rPr>
                <w:b/>
                <w:sz w:val="22"/>
              </w:rPr>
              <w:t xml:space="preserve"> (mm)</w:t>
            </w:r>
          </w:p>
        </w:tc>
        <w:tc>
          <w:tcPr>
            <w:tcW w:w="2126" w:type="dxa"/>
            <w:gridSpan w:val="3"/>
            <w:vAlign w:val="center"/>
          </w:tcPr>
          <w:p w:rsidR="000D43B9" w:rsidRPr="00390200" w:rsidRDefault="00361905" w:rsidP="00390200">
            <w:pPr>
              <w:pStyle w:val="Style1"/>
              <w:rPr>
                <w:b/>
                <w:sz w:val="22"/>
              </w:rPr>
            </w:pPr>
            <w:r>
              <w:rPr>
                <w:b/>
                <w:sz w:val="22"/>
              </w:rPr>
              <w:t>D</w:t>
            </w:r>
            <w:r w:rsidR="000D43B9" w:rsidRPr="00390200">
              <w:rPr>
                <w:b/>
                <w:sz w:val="22"/>
              </w:rPr>
              <w:t xml:space="preserve">igit </w:t>
            </w:r>
            <w:r w:rsidR="00390200">
              <w:rPr>
                <w:b/>
                <w:sz w:val="22"/>
              </w:rPr>
              <w:t>w</w:t>
            </w:r>
            <w:r w:rsidR="000D43B9" w:rsidRPr="00390200">
              <w:rPr>
                <w:b/>
                <w:sz w:val="22"/>
              </w:rPr>
              <w:t>idths</w:t>
            </w:r>
            <w:r>
              <w:rPr>
                <w:b/>
                <w:sz w:val="22"/>
              </w:rPr>
              <w:t xml:space="preserve"> (mm)</w:t>
            </w:r>
          </w:p>
        </w:tc>
        <w:tc>
          <w:tcPr>
            <w:tcW w:w="2410" w:type="dxa"/>
            <w:gridSpan w:val="3"/>
            <w:vAlign w:val="center"/>
          </w:tcPr>
          <w:p w:rsidR="000D43B9" w:rsidRPr="00390200" w:rsidRDefault="00361905" w:rsidP="009B3963">
            <w:pPr>
              <w:pStyle w:val="Style1"/>
              <w:rPr>
                <w:b/>
                <w:sz w:val="22"/>
              </w:rPr>
            </w:pPr>
            <w:r>
              <w:rPr>
                <w:b/>
                <w:sz w:val="22"/>
              </w:rPr>
              <w:t>D</w:t>
            </w:r>
            <w:r w:rsidR="000D43B9" w:rsidRPr="00390200">
              <w:rPr>
                <w:b/>
                <w:sz w:val="22"/>
              </w:rPr>
              <w:t>ivarication</w:t>
            </w:r>
            <w:r>
              <w:rPr>
                <w:b/>
                <w:sz w:val="22"/>
              </w:rPr>
              <w:t xml:space="preserve"> (degrees)</w:t>
            </w:r>
          </w:p>
        </w:tc>
      </w:tr>
      <w:tr w:rsidR="009B3963" w:rsidRPr="00390200" w:rsidTr="009B3963">
        <w:tc>
          <w:tcPr>
            <w:tcW w:w="931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</w:p>
        </w:tc>
        <w:tc>
          <w:tcPr>
            <w:tcW w:w="595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</w:p>
        </w:tc>
        <w:tc>
          <w:tcPr>
            <w:tcW w:w="708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L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III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R</w:t>
            </w:r>
          </w:p>
        </w:tc>
        <w:tc>
          <w:tcPr>
            <w:tcW w:w="708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L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III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R</w:t>
            </w:r>
          </w:p>
        </w:tc>
        <w:tc>
          <w:tcPr>
            <w:tcW w:w="850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L-III</w:t>
            </w:r>
          </w:p>
        </w:tc>
        <w:tc>
          <w:tcPr>
            <w:tcW w:w="709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III-R</w:t>
            </w:r>
          </w:p>
        </w:tc>
        <w:tc>
          <w:tcPr>
            <w:tcW w:w="851" w:type="dxa"/>
            <w:vAlign w:val="center"/>
          </w:tcPr>
          <w:p w:rsidR="000D43B9" w:rsidRPr="00390200" w:rsidRDefault="000D43B9" w:rsidP="009B3963">
            <w:pPr>
              <w:pStyle w:val="Style1"/>
              <w:rPr>
                <w:b/>
                <w:sz w:val="22"/>
              </w:rPr>
            </w:pPr>
            <w:r w:rsidRPr="00390200">
              <w:rPr>
                <w:b/>
                <w:sz w:val="22"/>
              </w:rPr>
              <w:t>TOT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07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81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08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5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71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08-T02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56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10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49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1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10-T02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6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6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6-T02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33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1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6-T03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6-T04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0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6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6-T05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33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39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2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2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3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7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4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7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5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6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87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7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18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1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8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81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7-T09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31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8-T01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8-T02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841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8-T03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</w:t>
            </w:r>
          </w:p>
        </w:tc>
      </w:tr>
      <w:tr w:rsidR="009B3963" w:rsidRPr="00390200" w:rsidTr="009B3963">
        <w:trPr>
          <w:trHeight w:val="300"/>
        </w:trPr>
        <w:tc>
          <w:tcPr>
            <w:tcW w:w="93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08-T04</w:t>
            </w:r>
          </w:p>
        </w:tc>
        <w:tc>
          <w:tcPr>
            <w:tcW w:w="595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0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:rsidR="000D43B9" w:rsidRPr="00390200" w:rsidRDefault="000D43B9" w:rsidP="009B396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02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lastRenderedPageBreak/>
              <w:t>A08-T05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771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A08-T06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349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A08-T07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130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A08-T08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867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A08-T09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482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8-T10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724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8-T1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9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9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69230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9-T03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0952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09-T04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5652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1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10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24545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10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10-T03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6515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A11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103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5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8761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6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6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857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9195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3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7938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4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3333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5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9B3963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6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0F60F5" w:rsidRPr="00390200" w:rsidTr="006206B4">
        <w:trPr>
          <w:trHeight w:val="300"/>
        </w:trPr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582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7-T08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3703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09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7866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</w:t>
            </w:r>
            <w:r w:rsidRPr="00390200">
              <w:rPr>
                <w:rFonts w:ascii="Times New Roman" w:hAnsi="Times New Roman" w:cs="Times New Roman"/>
                <w:color w:val="000000"/>
              </w:rPr>
              <w:lastRenderedPageBreak/>
              <w:t>T10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lastRenderedPageBreak/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lastRenderedPageBreak/>
              <w:t>B07-T1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717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3i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4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7346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5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565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6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6692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7-T17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252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.0555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3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7686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4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771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5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523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6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8-T07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1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928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2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3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983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4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518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5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.0092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6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91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7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90909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8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0.8811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0F60F5" w:rsidRPr="00390200" w:rsidTr="000F60F5">
        <w:trPr>
          <w:trHeight w:val="300"/>
        </w:trPr>
        <w:tc>
          <w:tcPr>
            <w:tcW w:w="93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B09-T09</w:t>
            </w:r>
          </w:p>
        </w:tc>
        <w:tc>
          <w:tcPr>
            <w:tcW w:w="595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1" w:type="dxa"/>
            <w:noWrap/>
            <w:vAlign w:val="center"/>
          </w:tcPr>
          <w:p w:rsidR="000F60F5" w:rsidRPr="00390200" w:rsidRDefault="000F60F5" w:rsidP="000F60F5">
            <w:pPr>
              <w:rPr>
                <w:rFonts w:ascii="Times New Roman" w:hAnsi="Times New Roman" w:cs="Times New Roman"/>
                <w:color w:val="000000"/>
              </w:rPr>
            </w:pPr>
            <w:r w:rsidRPr="0039020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9-T10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9-T1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12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09-T1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5217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B10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619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4615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5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5862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7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926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0-T08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758620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B11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2156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4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5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504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5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85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5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8181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1052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5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3636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6-T06m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4745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5268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4166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</w:tr>
      <w:tr w:rsidR="00C10720" w:rsidRPr="00390200" w:rsidTr="006206B4">
        <w:trPr>
          <w:trHeight w:val="300"/>
        </w:trPr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5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6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072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7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4285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8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4074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09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6642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10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2105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</w:t>
            </w:r>
            <w:r w:rsidRPr="00390200">
              <w:rPr>
                <w:rFonts w:ascii="Times New Roman" w:hAnsi="Times New Roman" w:cs="Times New Roman"/>
              </w:rPr>
              <w:lastRenderedPageBreak/>
              <w:t>T1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6642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C07-T12m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0370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1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1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626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7-T15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142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666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5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11764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6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7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5932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8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22222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09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18478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8-T10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3076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1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25926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1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2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69231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9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3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0339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2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4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9166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5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2222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6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54839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</w:tr>
      <w:tr w:rsidR="00C10720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7</w:t>
            </w:r>
          </w:p>
        </w:tc>
        <w:tc>
          <w:tcPr>
            <w:tcW w:w="595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C10720" w:rsidRPr="00390200" w:rsidRDefault="00C10720" w:rsidP="00C10720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8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968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1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09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09-T10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0769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10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4166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10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1304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10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3076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10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8688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</w:tr>
      <w:tr w:rsidR="00FA6EA6" w:rsidRPr="00390200" w:rsidTr="00C10720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C11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C11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2553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5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4242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5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7938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5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4117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6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0654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7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086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8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245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09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22727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6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6-T10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510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9763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6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1525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5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6206B4">
        <w:trPr>
          <w:trHeight w:val="300"/>
        </w:trPr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7-T06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8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9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8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3760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8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3076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8-T05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8-T06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31707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9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2142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9-T02i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9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373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09-</w:t>
            </w:r>
            <w:r w:rsidRPr="00390200">
              <w:rPr>
                <w:rFonts w:ascii="Times New Roman" w:hAnsi="Times New Roman" w:cs="Times New Roman"/>
              </w:rPr>
              <w:lastRenderedPageBreak/>
              <w:t>T05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1240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4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lastRenderedPageBreak/>
              <w:t>D10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8495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1472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6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8235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8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5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2950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6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7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8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D10-T09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4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9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5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1588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5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5567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5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3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5-T04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6-T01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7179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7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6-T02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0</w:t>
            </w:r>
          </w:p>
        </w:tc>
      </w:tr>
      <w:tr w:rsidR="00FA6EA6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6-T03</w:t>
            </w:r>
          </w:p>
        </w:tc>
        <w:tc>
          <w:tcPr>
            <w:tcW w:w="595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.032258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8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FA6EA6" w:rsidRPr="00390200" w:rsidRDefault="00FA6EA6" w:rsidP="00FA6EA6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1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7-T01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7-T02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9-T01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97436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9-T02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4558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9-T03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84931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4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9-T04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09-T05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0.91044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92</w:t>
            </w:r>
          </w:p>
        </w:tc>
      </w:tr>
      <w:tr w:rsidR="00EA28F5" w:rsidRPr="00390200" w:rsidTr="00FA6EA6">
        <w:trPr>
          <w:trHeight w:val="300"/>
        </w:trPr>
        <w:tc>
          <w:tcPr>
            <w:tcW w:w="93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E10-T01</w:t>
            </w:r>
          </w:p>
        </w:tc>
        <w:tc>
          <w:tcPr>
            <w:tcW w:w="595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:rsidR="00EA28F5" w:rsidRPr="00390200" w:rsidRDefault="00EA28F5" w:rsidP="00EA28F5">
            <w:pPr>
              <w:rPr>
                <w:rFonts w:ascii="Times New Roman" w:hAnsi="Times New Roman" w:cs="Times New Roman"/>
              </w:rPr>
            </w:pPr>
            <w:r w:rsidRPr="00390200">
              <w:rPr>
                <w:rFonts w:ascii="Times New Roman" w:hAnsi="Times New Roman" w:cs="Times New Roman"/>
              </w:rPr>
              <w:t>?</w:t>
            </w:r>
          </w:p>
        </w:tc>
      </w:tr>
    </w:tbl>
    <w:p w:rsidR="00F00E16" w:rsidRPr="00390200" w:rsidRDefault="00F00E16">
      <w:pPr>
        <w:rPr>
          <w:rFonts w:ascii="Times New Roman" w:hAnsi="Times New Roman" w:cs="Times New Roman"/>
        </w:rPr>
      </w:pPr>
    </w:p>
    <w:p w:rsidR="002C49F6" w:rsidRPr="00390200" w:rsidRDefault="002C49F6">
      <w:pPr>
        <w:rPr>
          <w:rFonts w:ascii="Times New Roman" w:hAnsi="Times New Roman" w:cs="Times New Roman"/>
        </w:rPr>
      </w:pPr>
    </w:p>
    <w:sectPr w:rsidR="002C49F6" w:rsidRPr="00390200" w:rsidSect="009B3963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EA8"/>
    <w:rsid w:val="000D43B9"/>
    <w:rsid w:val="000F60F5"/>
    <w:rsid w:val="001277C9"/>
    <w:rsid w:val="00135C6B"/>
    <w:rsid w:val="0018494C"/>
    <w:rsid w:val="00195F20"/>
    <w:rsid w:val="001C533F"/>
    <w:rsid w:val="001F4AE3"/>
    <w:rsid w:val="001F72AD"/>
    <w:rsid w:val="00223D94"/>
    <w:rsid w:val="00224E89"/>
    <w:rsid w:val="002C49F6"/>
    <w:rsid w:val="002D7BAC"/>
    <w:rsid w:val="00361905"/>
    <w:rsid w:val="00390200"/>
    <w:rsid w:val="004107D4"/>
    <w:rsid w:val="004634AA"/>
    <w:rsid w:val="006206B4"/>
    <w:rsid w:val="006A7B4A"/>
    <w:rsid w:val="009146F0"/>
    <w:rsid w:val="009B3963"/>
    <w:rsid w:val="009D137D"/>
    <w:rsid w:val="00A279F2"/>
    <w:rsid w:val="00A960B3"/>
    <w:rsid w:val="00C05311"/>
    <w:rsid w:val="00C10720"/>
    <w:rsid w:val="00CE235B"/>
    <w:rsid w:val="00CF4EA8"/>
    <w:rsid w:val="00D25B04"/>
    <w:rsid w:val="00D97C42"/>
    <w:rsid w:val="00EA28F5"/>
    <w:rsid w:val="00F00E16"/>
    <w:rsid w:val="00F86D95"/>
    <w:rsid w:val="00FA6EA6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24E89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Style1Char">
    <w:name w:val="Style1 Char"/>
    <w:basedOn w:val="DefaultParagraphFont"/>
    <w:link w:val="Style1"/>
    <w:rsid w:val="00224E89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D25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24E89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Style1Char">
    <w:name w:val="Style1 Char"/>
    <w:basedOn w:val="DefaultParagraphFont"/>
    <w:link w:val="Style1"/>
    <w:rsid w:val="00224E89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D25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552</Words>
  <Characters>885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MF</dc:creator>
  <cp:lastModifiedBy>User</cp:lastModifiedBy>
  <cp:revision>6</cp:revision>
  <dcterms:created xsi:type="dcterms:W3CDTF">2014-10-01T00:07:00Z</dcterms:created>
  <dcterms:modified xsi:type="dcterms:W3CDTF">2015-03-23T23:29:00Z</dcterms:modified>
</cp:coreProperties>
</file>